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2E1" w:rsidRPr="000332E1" w:rsidRDefault="000332E1" w:rsidP="000332E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r w:rsidRPr="000332E1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Supplementary Table 4</w:t>
      </w: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0332E1">
        <w:rPr>
          <w:rFonts w:ascii="Times New Roman" w:hAnsi="Times New Roman" w:cs="Times New Roman"/>
          <w:color w:val="000000"/>
          <w:sz w:val="24"/>
          <w:szCs w:val="24"/>
        </w:rPr>
        <w:t xml:space="preserve">Total starch content </w:t>
      </w:r>
      <w:r w:rsidRPr="000332E1"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0332E1">
        <w:rPr>
          <w:rFonts w:ascii="Times New Roman" w:hAnsi="Times New Roman" w:cs="Times New Roman"/>
          <w:color w:val="000000"/>
          <w:sz w:val="24"/>
          <w:szCs w:val="24"/>
        </w:rPr>
        <w:t>HY and LY palms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960"/>
        <w:gridCol w:w="1260"/>
        <w:gridCol w:w="1260"/>
        <w:gridCol w:w="1260"/>
        <w:gridCol w:w="1260"/>
        <w:gridCol w:w="1260"/>
      </w:tblGrid>
      <w:tr w:rsidR="000332E1" w:rsidRPr="000332E1" w:rsidTr="000332E1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 (LY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 (HY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332E1" w:rsidRPr="000332E1" w:rsidTr="000332E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D87D9A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7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3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4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6976</w:t>
            </w:r>
          </w:p>
        </w:tc>
      </w:tr>
      <w:tr w:rsidR="000332E1" w:rsidRPr="000332E1" w:rsidTr="000332E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BA03EB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6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8427</w:t>
            </w:r>
          </w:p>
        </w:tc>
      </w:tr>
      <w:tr w:rsidR="000332E1" w:rsidRPr="000332E1" w:rsidTr="000332E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BA03EB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3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8776</w:t>
            </w:r>
          </w:p>
        </w:tc>
      </w:tr>
      <w:tr w:rsidR="000332E1" w:rsidRPr="000332E1" w:rsidTr="000332E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BA03EB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6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87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0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1544</w:t>
            </w:r>
          </w:p>
        </w:tc>
      </w:tr>
      <w:tr w:rsidR="000332E1" w:rsidRPr="000332E1" w:rsidTr="000332E1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D87D9A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7: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2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79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5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6266</w:t>
            </w:r>
          </w:p>
        </w:tc>
      </w:tr>
    </w:tbl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0332E1" w:rsidRDefault="00D87D9A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5F6296" wp14:editId="0455D562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332E1" w:rsidRPr="000332E1" w:rsidRDefault="000332E1" w:rsidP="000332E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332E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ethod reference</w:t>
      </w:r>
    </w:p>
    <w:p w:rsidR="000332E1" w:rsidRPr="000332E1" w:rsidRDefault="000332E1" w:rsidP="000332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332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ow, P.S. and </w:t>
      </w:r>
      <w:proofErr w:type="spellStart"/>
      <w:r w:rsidRPr="000332E1">
        <w:rPr>
          <w:rFonts w:ascii="Times New Roman" w:eastAsia="Times New Roman" w:hAnsi="Times New Roman" w:cs="Times New Roman"/>
          <w:color w:val="000000"/>
          <w:sz w:val="24"/>
          <w:szCs w:val="24"/>
        </w:rPr>
        <w:t>Landhäusser</w:t>
      </w:r>
      <w:proofErr w:type="spellEnd"/>
      <w:r w:rsidRPr="000332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.M. (2004) A method for routine measurements of total sugar and starch content in woody plant tissues. </w:t>
      </w:r>
      <w:r w:rsidRPr="000332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ree Physiol.</w:t>
      </w:r>
      <w:r w:rsidRPr="000332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332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24</w:t>
      </w:r>
      <w:r w:rsidRPr="000332E1">
        <w:rPr>
          <w:rFonts w:ascii="Times New Roman" w:eastAsia="Times New Roman" w:hAnsi="Times New Roman" w:cs="Times New Roman"/>
          <w:color w:val="000000"/>
          <w:sz w:val="24"/>
          <w:szCs w:val="24"/>
        </w:rPr>
        <w:t>, 1129 –1136</w:t>
      </w: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E74624" w:rsidRDefault="00E74624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E74624" w:rsidRDefault="00E74624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E74624" w:rsidRDefault="00E74624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E74624" w:rsidRDefault="00E74624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E74624" w:rsidRDefault="00E74624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74624" w:rsidSect="00AF7D31">
      <w:pgSz w:w="15840" w:h="12240" w:orient="landscape"/>
      <w:pgMar w:top="346" w:right="245" w:bottom="346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D31"/>
    <w:rsid w:val="000332E1"/>
    <w:rsid w:val="00054192"/>
    <w:rsid w:val="001A3DD6"/>
    <w:rsid w:val="004B56EC"/>
    <w:rsid w:val="004D41C9"/>
    <w:rsid w:val="004E3C76"/>
    <w:rsid w:val="00563799"/>
    <w:rsid w:val="005E54D7"/>
    <w:rsid w:val="006E4E9E"/>
    <w:rsid w:val="007F6369"/>
    <w:rsid w:val="00890EC3"/>
    <w:rsid w:val="008B6530"/>
    <w:rsid w:val="00941F77"/>
    <w:rsid w:val="00A654D7"/>
    <w:rsid w:val="00A713DA"/>
    <w:rsid w:val="00AB1C51"/>
    <w:rsid w:val="00AF7D31"/>
    <w:rsid w:val="00BA03EB"/>
    <w:rsid w:val="00C21F97"/>
    <w:rsid w:val="00D0598C"/>
    <w:rsid w:val="00D14AA8"/>
    <w:rsid w:val="00D46ABC"/>
    <w:rsid w:val="00D87D9A"/>
    <w:rsid w:val="00DC2145"/>
    <w:rsid w:val="00E74624"/>
    <w:rsid w:val="00EB15A9"/>
    <w:rsid w:val="00F6007C"/>
    <w:rsid w:val="00F72FFD"/>
    <w:rsid w:val="00F74DE5"/>
    <w:rsid w:val="00FA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FBED9-A37E-48D4-81BA-F655CAE7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172.16.147.23\Jupiter\Applied%20Chemistry\Diurnal%20paper\Diurnal%20paper\Frontier\2018%20Jan%2024\Submission_Jan%2030,%202018\Supplementary%20table%20(S1%20to%20S4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Total Starch Content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Supplementary table (S1 to S4).xlsx]S4_Total Starch Assay'!$B$5</c:f>
              <c:strCache>
                <c:ptCount val="1"/>
                <c:pt idx="0">
                  <c:v>LY</c:v>
                </c:pt>
              </c:strCache>
            </c:strRef>
          </c:tx>
          <c:spPr>
            <a:ln w="38100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Supplementary table (S1 to S4).xlsx]S4_Total Starch Assay'!$C$6:$C$10</c:f>
                <c:numCache>
                  <c:formatCode>General</c:formatCode>
                  <c:ptCount val="5"/>
                  <c:pt idx="0">
                    <c:v>8.7777977496256623E-3</c:v>
                  </c:pt>
                  <c:pt idx="1">
                    <c:v>1.8621978949617604E-2</c:v>
                  </c:pt>
                  <c:pt idx="2">
                    <c:v>2.9114992701355789E-2</c:v>
                  </c:pt>
                  <c:pt idx="3">
                    <c:v>2.387233615156531E-2</c:v>
                  </c:pt>
                  <c:pt idx="4">
                    <c:v>1.7624298567602628E-2</c:v>
                  </c:pt>
                </c:numCache>
              </c:numRef>
            </c:plus>
            <c:minus>
              <c:numRef>
                <c:f>'[Supplementary table (S1 to S4).xlsx]S4_Total Starch Assay'!$C$6:$C$10</c:f>
                <c:numCache>
                  <c:formatCode>General</c:formatCode>
                  <c:ptCount val="5"/>
                  <c:pt idx="0">
                    <c:v>8.7777977496256623E-3</c:v>
                  </c:pt>
                  <c:pt idx="1">
                    <c:v>1.8621978949617604E-2</c:v>
                  </c:pt>
                  <c:pt idx="2">
                    <c:v>2.9114992701355789E-2</c:v>
                  </c:pt>
                  <c:pt idx="3">
                    <c:v>2.387233615156531E-2</c:v>
                  </c:pt>
                  <c:pt idx="4">
                    <c:v>1.76242985676026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Supplementary table (S1 to S4).xlsx]S4_Total Starch Assay'!$A$6:$A$10</c:f>
              <c:strCache>
                <c:ptCount val="5"/>
                <c:pt idx="0">
                  <c:v>07:00</c:v>
                </c:pt>
                <c:pt idx="1">
                  <c:v>11:00</c:v>
                </c:pt>
                <c:pt idx="2">
                  <c:v>15:00</c:v>
                </c:pt>
                <c:pt idx="3">
                  <c:v>19:00</c:v>
                </c:pt>
                <c:pt idx="4">
                  <c:v>07:00</c:v>
                </c:pt>
              </c:strCache>
            </c:strRef>
          </c:cat>
          <c:val>
            <c:numRef>
              <c:f>'[Supplementary table (S1 to S4).xlsx]S4_Total Starch Assay'!$B$6:$B$10</c:f>
              <c:numCache>
                <c:formatCode>General</c:formatCode>
                <c:ptCount val="5"/>
                <c:pt idx="0">
                  <c:v>6.7366666666666672E-2</c:v>
                </c:pt>
                <c:pt idx="1">
                  <c:v>7.0120000000000016E-2</c:v>
                </c:pt>
                <c:pt idx="2">
                  <c:v>8.7419999999999998E-2</c:v>
                </c:pt>
                <c:pt idx="3">
                  <c:v>0.10769666666666668</c:v>
                </c:pt>
                <c:pt idx="4">
                  <c:v>5.146000000000000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A91-4C09-B45D-0884A3CF3573}"/>
            </c:ext>
          </c:extLst>
        </c:ser>
        <c:ser>
          <c:idx val="1"/>
          <c:order val="1"/>
          <c:tx>
            <c:strRef>
              <c:f>'[Supplementary table (S1 to S4).xlsx]S4_Total Starch Assay'!$D$5</c:f>
              <c:strCache>
                <c:ptCount val="1"/>
                <c:pt idx="0">
                  <c:v>HY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Supplementary table (S1 to S4).xlsx]S4_Total Starch Assay'!$E$6:$E$10</c:f>
                <c:numCache>
                  <c:formatCode>General</c:formatCode>
                  <c:ptCount val="5"/>
                  <c:pt idx="0">
                    <c:v>3.0440941181244709E-2</c:v>
                  </c:pt>
                  <c:pt idx="1">
                    <c:v>1.8201044841803269E-2</c:v>
                  </c:pt>
                  <c:pt idx="2">
                    <c:v>2.2507015202672523E-2</c:v>
                  </c:pt>
                  <c:pt idx="3">
                    <c:v>1.0191203723473137E-2</c:v>
                  </c:pt>
                  <c:pt idx="4">
                    <c:v>2.3958372927503541E-2</c:v>
                  </c:pt>
                </c:numCache>
              </c:numRef>
            </c:plus>
            <c:minus>
              <c:numRef>
                <c:f>'[Supplementary table (S1 to S4).xlsx]S4_Total Starch Assay'!$E$6:$E$10</c:f>
                <c:numCache>
                  <c:formatCode>General</c:formatCode>
                  <c:ptCount val="5"/>
                  <c:pt idx="0">
                    <c:v>3.0440941181244709E-2</c:v>
                  </c:pt>
                  <c:pt idx="1">
                    <c:v>1.8201044841803269E-2</c:v>
                  </c:pt>
                  <c:pt idx="2">
                    <c:v>2.2507015202672523E-2</c:v>
                  </c:pt>
                  <c:pt idx="3">
                    <c:v>1.0191203723473137E-2</c:v>
                  </c:pt>
                  <c:pt idx="4">
                    <c:v>2.395837292750354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Supplementary table (S1 to S4).xlsx]S4_Total Starch Assay'!$A$6:$A$10</c:f>
              <c:strCache>
                <c:ptCount val="5"/>
                <c:pt idx="0">
                  <c:v>07:00</c:v>
                </c:pt>
                <c:pt idx="1">
                  <c:v>11:00</c:v>
                </c:pt>
                <c:pt idx="2">
                  <c:v>15:00</c:v>
                </c:pt>
                <c:pt idx="3">
                  <c:v>19:00</c:v>
                </c:pt>
                <c:pt idx="4">
                  <c:v>07:00</c:v>
                </c:pt>
              </c:strCache>
            </c:strRef>
          </c:cat>
          <c:val>
            <c:numRef>
              <c:f>'[Supplementary table (S1 to S4).xlsx]S4_Total Starch Assay'!$D$6:$D$10</c:f>
              <c:numCache>
                <c:formatCode>General</c:formatCode>
                <c:ptCount val="5"/>
                <c:pt idx="0">
                  <c:v>7.197000000000002E-2</c:v>
                </c:pt>
                <c:pt idx="1">
                  <c:v>8.666666666666667E-2</c:v>
                </c:pt>
                <c:pt idx="2">
                  <c:v>8.3363333333333345E-2</c:v>
                </c:pt>
                <c:pt idx="3">
                  <c:v>7.9013333333333338E-2</c:v>
                </c:pt>
                <c:pt idx="4">
                  <c:v>5.679333333333334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A91-4C09-B45D-0884A3CF35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51737184"/>
        <c:axId val="251737744"/>
      </c:lineChart>
      <c:catAx>
        <c:axId val="251737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Poin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737744"/>
        <c:crosses val="autoZero"/>
        <c:auto val="1"/>
        <c:lblAlgn val="ctr"/>
        <c:lblOffset val="100"/>
        <c:noMultiLvlLbl val="0"/>
      </c:catAx>
      <c:valAx>
        <c:axId val="251737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Relative Absorbance to Glucose at A528nm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737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F5B35-2BF9-4A0D-A1BE-3E3E84AAC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e Darby Group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h Bee Keat</dc:creator>
  <cp:keywords/>
  <dc:description/>
  <cp:lastModifiedBy>Neoh Bee Keat</cp:lastModifiedBy>
  <cp:revision>2</cp:revision>
  <cp:lastPrinted>2018-02-20T01:48:00Z</cp:lastPrinted>
  <dcterms:created xsi:type="dcterms:W3CDTF">2019-03-01T07:28:00Z</dcterms:created>
  <dcterms:modified xsi:type="dcterms:W3CDTF">2019-03-01T07:28:00Z</dcterms:modified>
</cp:coreProperties>
</file>